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2BB3B" w14:textId="41F5748F" w:rsidR="009E24C2" w:rsidRDefault="009E24C2" w:rsidP="009E24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B7EEBD" wp14:editId="4CA06FFF">
            <wp:extent cx="4474210" cy="6082665"/>
            <wp:effectExtent l="0" t="0" r="2540" b="0"/>
            <wp:docPr id="20541813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608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E2B80" w14:textId="4008A3FA" w:rsidR="009E24C2" w:rsidRPr="009D680B" w:rsidRDefault="009E24C2" w:rsidP="009E24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880BA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: Overview of sample refinement for association analyses between insomnia PRS and EHR-derived </w:t>
      </w:r>
      <w:proofErr w:type="gramStart"/>
      <w:r>
        <w:rPr>
          <w:rFonts w:ascii="Times New Roman" w:hAnsi="Times New Roman" w:cs="Times New Roman"/>
          <w:sz w:val="24"/>
          <w:szCs w:val="24"/>
        </w:rPr>
        <w:t>phenotypes</w:t>
      </w:r>
      <w:proofErr w:type="gramEnd"/>
    </w:p>
    <w:p w14:paraId="61345436" w14:textId="5A1FA5EE" w:rsidR="00C2111F" w:rsidRPr="009E24C2" w:rsidRDefault="00C2111F"/>
    <w:sectPr w:rsidR="00C2111F" w:rsidRPr="009E24C2" w:rsidSect="00381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4C2"/>
    <w:rsid w:val="0030364F"/>
    <w:rsid w:val="0038132B"/>
    <w:rsid w:val="00880BAA"/>
    <w:rsid w:val="009E24C2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7490"/>
  <w15:chartTrackingRefBased/>
  <w15:docId w15:val="{0652BD71-EB95-4615-A462-25A5F8506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283187\AppData\Local\Temp\Templafy\WordVsto\od01d3p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CF59F068-31AA-4734-8411-3A56789CF4F8}">
  <ds:schemaRefs/>
</ds:datastoreItem>
</file>

<file path=customXml/itemProps2.xml><?xml version="1.0" encoding="utf-8"?>
<ds:datastoreItem xmlns:ds="http://schemas.openxmlformats.org/officeDocument/2006/customXml" ds:itemID="{464BD4C4-6B6E-4EA7-84C6-5A92CD7A9CAC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od01d3pp.dotx</Template>
  <TotalTime>3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huish Beaupre, Lindsay M., Ph.D.</dc:creator>
  <cp:keywords/>
  <dc:description/>
  <cp:lastModifiedBy>Melhuish Beaupre, Lindsay M., Ph.D.</cp:lastModifiedBy>
  <cp:revision>2</cp:revision>
  <dcterms:created xsi:type="dcterms:W3CDTF">2024-02-26T16:34:00Z</dcterms:created>
  <dcterms:modified xsi:type="dcterms:W3CDTF">2024-05-06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8207046570350549</vt:lpwstr>
  </property>
  <property fmtid="{D5CDD505-2E9C-101B-9397-08002B2CF9AE}" pid="5" name="TemplafyFromBlank">
    <vt:bool>true</vt:bool>
  </property>
</Properties>
</file>